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82BB7" w14:textId="77777777" w:rsidR="00877ACF" w:rsidRDefault="00877ACF" w:rsidP="00877ACF">
      <w:pPr>
        <w:pStyle w:val="SMHeading"/>
      </w:pPr>
      <w:bookmarkStart w:id="0" w:name="_GoBack"/>
      <w:bookmarkEnd w:id="0"/>
    </w:p>
    <w:p w14:paraId="7C5FC276" w14:textId="77777777" w:rsidR="00877ACF" w:rsidRDefault="00877ACF" w:rsidP="00877ACF">
      <w:pPr>
        <w:pStyle w:val="SMHeading"/>
      </w:pPr>
    </w:p>
    <w:p w14:paraId="755E2D0B" w14:textId="77777777" w:rsidR="001050DA" w:rsidRPr="001050DA" w:rsidRDefault="001050DA" w:rsidP="001050DA">
      <w:pPr>
        <w:pStyle w:val="SMHeading"/>
      </w:pPr>
      <w:r w:rsidRPr="001050DA">
        <w:t>Fig. S1.</w:t>
      </w:r>
    </w:p>
    <w:p w14:paraId="4B1F418A" w14:textId="39D4B6FB" w:rsidR="00877ACF" w:rsidRPr="001050DA" w:rsidRDefault="001050DA" w:rsidP="001050DA">
      <w:pPr>
        <w:rPr>
          <w:rFonts w:ascii="Times New Roman" w:hAnsi="Times New Roman" w:cs="Times New Roman"/>
        </w:rPr>
      </w:pPr>
      <w:r w:rsidRPr="001050DA">
        <w:rPr>
          <w:rFonts w:ascii="Times New Roman" w:hAnsi="Times New Roman" w:cs="Times New Roman"/>
        </w:rPr>
        <w:t xml:space="preserve">Peak amplitudes of (the vectorial sum of) accelerations versus period between peaks for walking (orange), trotting (blue) and bounding (pink) in twelve domestic dogs ranging 2-45 kg. </w:t>
      </w:r>
      <w:proofErr w:type="spellStart"/>
      <w:r w:rsidRPr="001050DA">
        <w:rPr>
          <w:rFonts w:ascii="Times New Roman" w:hAnsi="Times New Roman" w:cs="Times New Roman"/>
        </w:rPr>
        <w:t>Dat</w:t>
      </w:r>
      <w:proofErr w:type="spellEnd"/>
    </w:p>
    <w:p w14:paraId="33DB1A74" w14:textId="2D204C63" w:rsidR="00877ACF" w:rsidRPr="001050DA" w:rsidRDefault="00877ACF" w:rsidP="00877ACF">
      <w:pPr>
        <w:pStyle w:val="SMHeading"/>
      </w:pPr>
      <w:r w:rsidRPr="001050DA">
        <w:t>Fig. S2.</w:t>
      </w:r>
    </w:p>
    <w:p w14:paraId="77929434" w14:textId="77777777" w:rsidR="00877ACF" w:rsidRPr="001050DA" w:rsidRDefault="00877ACF" w:rsidP="00877ACF">
      <w:pPr>
        <w:pStyle w:val="SMcaption"/>
      </w:pPr>
      <w:r w:rsidRPr="001050DA">
        <w:t xml:space="preserve">Peak </w:t>
      </w:r>
      <w:r w:rsidRPr="001050DA">
        <w:rPr>
          <w:szCs w:val="24"/>
        </w:rPr>
        <w:t xml:space="preserve">amplitudes of (the vectorial sum of) accelerations </w:t>
      </w:r>
      <w:r w:rsidRPr="001050DA">
        <w:t xml:space="preserve">versus body mass for twelve dogs ranging 2-45 kg in body mass. A) walking. B) trotting. C) bounding. Data points include the four greatest peaks in acceleration per 20 m trial per dog and are </w:t>
      </w:r>
      <w:proofErr w:type="spellStart"/>
      <w:r w:rsidRPr="001050DA">
        <w:t>coloured</w:t>
      </w:r>
      <w:proofErr w:type="spellEnd"/>
      <w:r w:rsidRPr="001050DA">
        <w:t xml:space="preserve"> according to tag mass as a percentage of carrier body mass; 0% (grey), 1% (yellow), 2% (light blue) and 3% (dark blue).</w:t>
      </w:r>
    </w:p>
    <w:p w14:paraId="2E2A0BCF" w14:textId="161F0AF8" w:rsidR="00F96EBC" w:rsidRPr="001050DA" w:rsidRDefault="00F96EBC">
      <w:pPr>
        <w:rPr>
          <w:rFonts w:ascii="Times New Roman" w:hAnsi="Times New Roman" w:cs="Times New Roman"/>
        </w:rPr>
      </w:pPr>
    </w:p>
    <w:p w14:paraId="237E0250" w14:textId="77777777" w:rsidR="001050DA" w:rsidRPr="001050DA" w:rsidRDefault="001050DA" w:rsidP="001050DA">
      <w:pPr>
        <w:rPr>
          <w:rFonts w:ascii="Times New Roman" w:hAnsi="Times New Roman" w:cs="Times New Roman"/>
          <w:b/>
          <w:bCs/>
        </w:rPr>
      </w:pPr>
      <w:r w:rsidRPr="001050DA">
        <w:rPr>
          <w:rFonts w:ascii="Times New Roman" w:hAnsi="Times New Roman" w:cs="Times New Roman"/>
          <w:b/>
          <w:bCs/>
        </w:rPr>
        <w:t xml:space="preserve">Fig. S3. </w:t>
      </w:r>
    </w:p>
    <w:p w14:paraId="342B8C1B" w14:textId="77777777" w:rsidR="001050DA" w:rsidRPr="001050DA" w:rsidRDefault="001050DA" w:rsidP="001050DA">
      <w:pPr>
        <w:rPr>
          <w:rFonts w:ascii="Times New Roman" w:hAnsi="Times New Roman" w:cs="Times New Roman"/>
          <w:i/>
          <w:iCs/>
        </w:rPr>
      </w:pPr>
      <w:r w:rsidRPr="001050DA">
        <w:rPr>
          <w:rFonts w:ascii="Times New Roman" w:hAnsi="Times New Roman" w:cs="Times New Roman"/>
        </w:rPr>
        <w:t xml:space="preserve">Forces exerted by the tags as a percentage of dog body mass for twelve dogs ranging 2-45 kg in body mass. Data points show walking (triangles), trotting (circles) and bounding (squares), and are coloured according to tag mass as a percentage of carrier body mass; 1% (yellow), 2% (light blue) and 3% (dark blue). The dashed grey line indicates the relative force of a tag of 3% body mass at 1 </w:t>
      </w:r>
      <w:r w:rsidRPr="001050DA">
        <w:rPr>
          <w:rFonts w:ascii="Times New Roman" w:hAnsi="Times New Roman" w:cs="Times New Roman"/>
          <w:i/>
          <w:iCs/>
        </w:rPr>
        <w:t>g.</w:t>
      </w:r>
    </w:p>
    <w:p w14:paraId="05AAC7DF" w14:textId="77777777" w:rsidR="001050DA" w:rsidRPr="001050DA" w:rsidRDefault="001050DA" w:rsidP="001050DA">
      <w:pPr>
        <w:pStyle w:val="SMHeading"/>
      </w:pPr>
    </w:p>
    <w:p w14:paraId="3FF48ACF" w14:textId="77777777" w:rsidR="001050DA" w:rsidRDefault="001050DA"/>
    <w:sectPr w:rsidR="001050DA" w:rsidSect="009045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CF"/>
    <w:rsid w:val="000160D4"/>
    <w:rsid w:val="00052783"/>
    <w:rsid w:val="00062C0B"/>
    <w:rsid w:val="001050DA"/>
    <w:rsid w:val="0015069A"/>
    <w:rsid w:val="001624B1"/>
    <w:rsid w:val="00166F10"/>
    <w:rsid w:val="00254C43"/>
    <w:rsid w:val="002A01F1"/>
    <w:rsid w:val="002A590C"/>
    <w:rsid w:val="00323043"/>
    <w:rsid w:val="00382604"/>
    <w:rsid w:val="00415AC3"/>
    <w:rsid w:val="00435A95"/>
    <w:rsid w:val="004A5968"/>
    <w:rsid w:val="00546554"/>
    <w:rsid w:val="005933D0"/>
    <w:rsid w:val="005F2F95"/>
    <w:rsid w:val="00607CCE"/>
    <w:rsid w:val="00656C49"/>
    <w:rsid w:val="00692E4D"/>
    <w:rsid w:val="006F3A05"/>
    <w:rsid w:val="00734D67"/>
    <w:rsid w:val="007700C9"/>
    <w:rsid w:val="0081419F"/>
    <w:rsid w:val="00824A04"/>
    <w:rsid w:val="00835F4D"/>
    <w:rsid w:val="00854D63"/>
    <w:rsid w:val="00877ACF"/>
    <w:rsid w:val="008C752F"/>
    <w:rsid w:val="008E6F51"/>
    <w:rsid w:val="009045EB"/>
    <w:rsid w:val="00970652"/>
    <w:rsid w:val="00973030"/>
    <w:rsid w:val="00A01DC9"/>
    <w:rsid w:val="00A056C4"/>
    <w:rsid w:val="00A16744"/>
    <w:rsid w:val="00A20B47"/>
    <w:rsid w:val="00A93BC4"/>
    <w:rsid w:val="00A96850"/>
    <w:rsid w:val="00AD05A1"/>
    <w:rsid w:val="00B63CA2"/>
    <w:rsid w:val="00B72BBE"/>
    <w:rsid w:val="00BE4ACD"/>
    <w:rsid w:val="00BF273E"/>
    <w:rsid w:val="00C06346"/>
    <w:rsid w:val="00C128EA"/>
    <w:rsid w:val="00CF77B8"/>
    <w:rsid w:val="00D013EE"/>
    <w:rsid w:val="00D07674"/>
    <w:rsid w:val="00D62EA5"/>
    <w:rsid w:val="00E75ECB"/>
    <w:rsid w:val="00E77CE6"/>
    <w:rsid w:val="00EE4906"/>
    <w:rsid w:val="00F051E3"/>
    <w:rsid w:val="00F92250"/>
    <w:rsid w:val="00F9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8822A"/>
  <w15:chartTrackingRefBased/>
  <w15:docId w15:val="{C811EAB9-7121-5F4E-BB17-28310937A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7A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77AC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877ACF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77A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Rose</dc:creator>
  <cp:keywords/>
  <dc:description/>
  <cp:lastModifiedBy>Kayleigh Rose</cp:lastModifiedBy>
  <cp:revision>2</cp:revision>
  <dcterms:created xsi:type="dcterms:W3CDTF">2020-08-20T10:51:00Z</dcterms:created>
  <dcterms:modified xsi:type="dcterms:W3CDTF">2020-08-20T10:53:00Z</dcterms:modified>
</cp:coreProperties>
</file>